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740" w:rsidRPr="00B07740" w:rsidRDefault="00B07740" w:rsidP="00B07740">
      <w:pPr>
        <w:rPr>
          <w:rFonts w:ascii="Arial" w:hAnsi="Arial" w:cs="Arial"/>
          <w:b/>
          <w:lang w:val="sv-SE"/>
        </w:rPr>
      </w:pPr>
      <w:r w:rsidRPr="00B07740">
        <w:rPr>
          <w:rFonts w:ascii="Arial" w:hAnsi="Arial" w:cs="Arial"/>
          <w:b/>
          <w:lang w:val="sv-SE"/>
        </w:rPr>
        <w:t>Supplemental Tables</w:t>
      </w:r>
    </w:p>
    <w:p w:rsidR="00B07740" w:rsidRDefault="00B07740" w:rsidP="00B07740">
      <w:pPr>
        <w:rPr>
          <w:rFonts w:ascii="Arial" w:hAnsi="Arial" w:cs="Arial"/>
          <w:b/>
          <w:lang w:val="sv-SE"/>
        </w:rPr>
      </w:pPr>
    </w:p>
    <w:p w:rsidR="00F02898" w:rsidRDefault="00F02898" w:rsidP="00F02898">
      <w:pPr>
        <w:rPr>
          <w:rFonts w:ascii="Arial" w:hAnsi="Arial" w:cs="Arial"/>
          <w:b/>
          <w:bCs/>
          <w:lang w:val="sv-SE"/>
        </w:rPr>
      </w:pPr>
      <w:r w:rsidRPr="00B07740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B07740">
        <w:rPr>
          <w:rFonts w:ascii="Arial" w:hAnsi="Arial" w:cs="Arial"/>
          <w:b/>
        </w:rPr>
        <w:t xml:space="preserve">: </w:t>
      </w:r>
      <w:r w:rsidRPr="00B07740">
        <w:rPr>
          <w:rFonts w:ascii="Arial" w:hAnsi="Arial" w:cs="Arial"/>
          <w:b/>
          <w:bCs/>
          <w:lang w:val="sv-SE"/>
        </w:rPr>
        <w:t xml:space="preserve">NF1 patients with </w:t>
      </w:r>
      <w:r>
        <w:rPr>
          <w:rFonts w:ascii="Arial" w:hAnsi="Arial" w:cs="Arial"/>
          <w:b/>
          <w:bCs/>
          <w:lang w:val="sv-SE"/>
        </w:rPr>
        <w:t>cancer</w:t>
      </w:r>
    </w:p>
    <w:p w:rsidR="00F02898" w:rsidRDefault="00F02898" w:rsidP="00F02898">
      <w:pPr>
        <w:rPr>
          <w:rFonts w:ascii="Arial" w:hAnsi="Arial" w:cs="Arial"/>
          <w:b/>
          <w:bCs/>
          <w:lang w:val="sv-SE"/>
        </w:rPr>
      </w:pPr>
    </w:p>
    <w:tbl>
      <w:tblPr>
        <w:tblW w:w="113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5"/>
        <w:gridCol w:w="1018"/>
        <w:gridCol w:w="1019"/>
        <w:gridCol w:w="1018"/>
        <w:gridCol w:w="1120"/>
        <w:gridCol w:w="1010"/>
        <w:gridCol w:w="949"/>
        <w:gridCol w:w="3421"/>
      </w:tblGrid>
      <w:tr w:rsidR="00F02898" w:rsidRPr="00636496" w:rsidTr="005257C8">
        <w:trPr>
          <w:trHeight w:val="273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  <w:r w:rsidRPr="00636496">
              <w:rPr>
                <w:rFonts w:ascii="Arial" w:hAnsi="Arial" w:cs="Arial"/>
                <w:b/>
                <w:bCs/>
              </w:rPr>
              <w:t>Patient n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  <w:r w:rsidRPr="00636496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  <w:r w:rsidRPr="00636496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  <w:r w:rsidRPr="00636496">
              <w:rPr>
                <w:rFonts w:ascii="Arial" w:hAnsi="Arial" w:cs="Arial"/>
                <w:b/>
                <w:bCs/>
              </w:rPr>
              <w:t>#NF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  <w:r w:rsidRPr="00636496">
              <w:rPr>
                <w:rFonts w:ascii="Arial" w:hAnsi="Arial" w:cs="Arial"/>
                <w:b/>
                <w:bCs/>
              </w:rPr>
              <w:t>pNFA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  <w:r w:rsidRPr="00636496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  <w:r w:rsidRPr="00636496">
              <w:rPr>
                <w:rFonts w:ascii="Arial" w:hAnsi="Arial" w:cs="Arial"/>
                <w:b/>
                <w:bCs/>
              </w:rPr>
              <w:t>sAXL (ng/ml)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636496" w:rsidRDefault="00F02898" w:rsidP="005257C8">
            <w:pPr>
              <w:rPr>
                <w:rFonts w:ascii="Arial" w:hAnsi="Arial" w:cs="Arial"/>
                <w:b/>
              </w:rPr>
            </w:pPr>
          </w:p>
        </w:tc>
      </w:tr>
      <w:tr w:rsidR="00F02898" w:rsidRPr="00B07740" w:rsidTr="005257C8">
        <w:trPr>
          <w:trHeight w:val="286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9-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6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Brain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73.1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alignant glioma</w:t>
            </w:r>
          </w:p>
        </w:tc>
      </w:tr>
      <w:tr w:rsidR="00F02898" w:rsidRPr="00B07740" w:rsidTr="005257C8">
        <w:trPr>
          <w:trHeight w:val="286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7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02898" w:rsidRDefault="00F02898" w:rsidP="005257C8">
            <w:r w:rsidRPr="00805673">
              <w:rPr>
                <w:rFonts w:ascii="Arial" w:hAnsi="Arial" w:cs="Arial"/>
              </w:rPr>
              <w:t>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PNS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3.9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</w:tr>
      <w:tr w:rsidR="00F02898" w:rsidRPr="00B07740" w:rsidTr="005257C8">
        <w:trPr>
          <w:trHeight w:val="286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8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02898" w:rsidRDefault="00F02898" w:rsidP="005257C8">
            <w:r w:rsidRPr="00805673">
              <w:rPr>
                <w:rFonts w:ascii="Arial" w:hAnsi="Arial" w:cs="Arial"/>
              </w:rPr>
              <w:t>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PNS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3.0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identified</w:t>
            </w:r>
            <w:r w:rsidRPr="00B07740">
              <w:rPr>
                <w:rFonts w:ascii="Arial" w:hAnsi="Arial" w:cs="Arial"/>
              </w:rPr>
              <w:t xml:space="preserve"> MPNST removed</w:t>
            </w:r>
          </w:p>
        </w:tc>
      </w:tr>
      <w:tr w:rsidR="00F02898" w:rsidRPr="00B07740" w:rsidTr="005257C8">
        <w:trPr>
          <w:trHeight w:val="300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02898" w:rsidRDefault="00F02898" w:rsidP="005257C8">
            <w:r w:rsidRPr="00805673">
              <w:rPr>
                <w:rFonts w:ascii="Arial" w:hAnsi="Arial" w:cs="Arial"/>
              </w:rPr>
              <w:t>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PNS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2.5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</w:tr>
      <w:tr w:rsidR="00F02898" w:rsidRPr="00B07740" w:rsidTr="005257C8">
        <w:trPr>
          <w:trHeight w:val="300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39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0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F02898" w:rsidRDefault="00F02898" w:rsidP="005257C8">
            <w:r w:rsidRPr="00805673">
              <w:rPr>
                <w:rFonts w:ascii="Arial" w:hAnsi="Arial" w:cs="Arial"/>
              </w:rPr>
              <w:t>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PNS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1.9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</w:tr>
      <w:tr w:rsidR="00F02898" w:rsidRPr="00B07740" w:rsidTr="005257C8">
        <w:trPr>
          <w:trHeight w:val="300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6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PNS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7.1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</w:tr>
      <w:tr w:rsidR="00F02898" w:rsidRPr="00B07740" w:rsidTr="005257C8">
        <w:trPr>
          <w:trHeight w:val="300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Yes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PNS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7.1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</w:tr>
      <w:tr w:rsidR="00F02898" w:rsidRPr="00B07740" w:rsidTr="005257C8">
        <w:trPr>
          <w:trHeight w:val="273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  <w:bCs/>
              </w:rPr>
              <w:t>Avg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  <w:bCs/>
              </w:rPr>
              <w:t>29.8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</w:tr>
      <w:tr w:rsidR="00F02898" w:rsidRPr="00B07740" w:rsidTr="005257C8">
        <w:trPr>
          <w:trHeight w:val="273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  <w:bCs/>
              </w:rPr>
              <w:t>19.9</w:t>
            </w:r>
          </w:p>
        </w:tc>
        <w:tc>
          <w:tcPr>
            <w:tcW w:w="3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F02898" w:rsidRPr="00B07740" w:rsidRDefault="00F02898" w:rsidP="005257C8">
            <w:pPr>
              <w:rPr>
                <w:rFonts w:ascii="Arial" w:hAnsi="Arial" w:cs="Arial"/>
              </w:rPr>
            </w:pPr>
          </w:p>
        </w:tc>
      </w:tr>
    </w:tbl>
    <w:p w:rsidR="00F02898" w:rsidRPr="00B07740" w:rsidRDefault="00F02898" w:rsidP="00F02898">
      <w:pPr>
        <w:rPr>
          <w:rFonts w:ascii="Arial" w:hAnsi="Arial" w:cs="Arial"/>
        </w:rPr>
      </w:pPr>
    </w:p>
    <w:p w:rsidR="00F02898" w:rsidRPr="00B07740" w:rsidRDefault="00F02898" w:rsidP="00F02898"/>
    <w:p w:rsidR="00F02898" w:rsidRDefault="00F02898" w:rsidP="00B07740">
      <w:pPr>
        <w:rPr>
          <w:rFonts w:ascii="Arial" w:hAnsi="Arial" w:cs="Arial" w:hint="eastAsia"/>
          <w:b/>
          <w:lang w:val="sv-SE"/>
        </w:rPr>
      </w:pPr>
      <w:bookmarkStart w:id="0" w:name="_GoBack"/>
      <w:bookmarkEnd w:id="0"/>
    </w:p>
    <w:sectPr w:rsidR="00F02898" w:rsidSect="00B07740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5F6" w:rsidRDefault="009845F6" w:rsidP="00246F94">
      <w:r>
        <w:separator/>
      </w:r>
    </w:p>
  </w:endnote>
  <w:endnote w:type="continuationSeparator" w:id="0">
    <w:p w:rsidR="009845F6" w:rsidRDefault="009845F6" w:rsidP="0024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5F6" w:rsidRDefault="009845F6" w:rsidP="00246F94">
      <w:r>
        <w:separator/>
      </w:r>
    </w:p>
  </w:footnote>
  <w:footnote w:type="continuationSeparator" w:id="0">
    <w:p w:rsidR="009845F6" w:rsidRDefault="009845F6" w:rsidP="00246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740"/>
    <w:rsid w:val="00246F94"/>
    <w:rsid w:val="00636496"/>
    <w:rsid w:val="008F7179"/>
    <w:rsid w:val="009845F6"/>
    <w:rsid w:val="00A27C08"/>
    <w:rsid w:val="00B07740"/>
    <w:rsid w:val="00BE79A2"/>
    <w:rsid w:val="00EF7CE7"/>
    <w:rsid w:val="00F0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551025-26F6-49F2-A25A-F78D9FB0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07740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header"/>
    <w:basedOn w:val="a"/>
    <w:link w:val="a4"/>
    <w:uiPriority w:val="99"/>
    <w:unhideWhenUsed/>
    <w:rsid w:val="00246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6F94"/>
    <w:rPr>
      <w:kern w:val="2"/>
    </w:rPr>
  </w:style>
  <w:style w:type="paragraph" w:styleId="a5">
    <w:name w:val="footer"/>
    <w:basedOn w:val="a"/>
    <w:link w:val="a6"/>
    <w:uiPriority w:val="99"/>
    <w:unhideWhenUsed/>
    <w:rsid w:val="00246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6F94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g</dc:creator>
  <cp:keywords/>
  <dc:description/>
  <cp:lastModifiedBy>Lee Ming</cp:lastModifiedBy>
  <cp:revision>2</cp:revision>
  <dcterms:created xsi:type="dcterms:W3CDTF">2014-10-30T02:25:00Z</dcterms:created>
  <dcterms:modified xsi:type="dcterms:W3CDTF">2014-10-30T02:25:00Z</dcterms:modified>
</cp:coreProperties>
</file>